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BC857" w14:textId="7D5B861A" w:rsidR="009556B3" w:rsidRDefault="003779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o COREQ Checklist Items</w:t>
      </w:r>
    </w:p>
    <w:p w14:paraId="5AC67CBD" w14:textId="45887B41" w:rsidR="0037797A" w:rsidRDefault="0037797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terviewer (NP) conducted 1:1 </w:t>
      </w:r>
      <w:proofErr w:type="gramStart"/>
      <w:r>
        <w:rPr>
          <w:rFonts w:ascii="Times New Roman" w:hAnsi="Times New Roman" w:cs="Times New Roman"/>
        </w:rPr>
        <w:t>interviews</w:t>
      </w:r>
      <w:proofErr w:type="gramEnd"/>
      <w:r>
        <w:rPr>
          <w:rFonts w:ascii="Times New Roman" w:hAnsi="Times New Roman" w:cs="Times New Roman"/>
        </w:rPr>
        <w:t xml:space="preserve"> with each of the physician site leaders, who were known to her prior to the interview as colleagues and co-investigators in the PR-COIN Learning Health Network. NP holds an MD and currently practices as a pediatric rheumatologist. </w:t>
      </w:r>
      <w:r w:rsidRPr="0037797A">
        <w:rPr>
          <w:rFonts w:ascii="Times New Roman" w:hAnsi="Times New Roman" w:cs="Times New Roman"/>
        </w:rPr>
        <w:t>We have no reason to believe that any of the researchers’ personal experiences or life histories would have influenced their approaches to data collection and analysis in a noteworthy way.</w:t>
      </w:r>
    </w:p>
    <w:p w14:paraId="4BD40930" w14:textId="4AEAD2F8" w:rsidR="006B05B5" w:rsidRPr="0037797A" w:rsidRDefault="006B05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ysician leaders of 4 sites who had previously shared successful collection of PROs were invited to share their experiences. All four physicians agreed to </w:t>
      </w:r>
      <w:proofErr w:type="gramStart"/>
      <w:r>
        <w:rPr>
          <w:rFonts w:ascii="Times New Roman" w:hAnsi="Times New Roman" w:cs="Times New Roman"/>
        </w:rPr>
        <w:t>participate</w:t>
      </w:r>
      <w:proofErr w:type="gramEnd"/>
      <w:r>
        <w:rPr>
          <w:rFonts w:ascii="Times New Roman" w:hAnsi="Times New Roman" w:cs="Times New Roman"/>
        </w:rPr>
        <w:t xml:space="preserve"> and none dropped out. </w:t>
      </w:r>
    </w:p>
    <w:sectPr w:rsidR="006B05B5" w:rsidRPr="00377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6B3"/>
    <w:rsid w:val="0037797A"/>
    <w:rsid w:val="006B05B5"/>
    <w:rsid w:val="009556B3"/>
    <w:rsid w:val="00CF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999A7"/>
  <w15:chartTrackingRefBased/>
  <w15:docId w15:val="{438ABC9E-E3D0-384A-A115-36B866D2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5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6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an</dc:creator>
  <cp:keywords/>
  <dc:description/>
  <cp:lastModifiedBy>Nancy Pan</cp:lastModifiedBy>
  <cp:revision>3</cp:revision>
  <dcterms:created xsi:type="dcterms:W3CDTF">2024-11-04T01:45:00Z</dcterms:created>
  <dcterms:modified xsi:type="dcterms:W3CDTF">2024-11-05T00:43:00Z</dcterms:modified>
</cp:coreProperties>
</file>